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10075</wp:posOffset>
                </wp:positionH>
                <wp:positionV relativeFrom="paragraph">
                  <wp:posOffset>71755</wp:posOffset>
                </wp:positionV>
                <wp:extent cx="4409440" cy="3143885"/>
                <wp:effectExtent l="5715" t="6350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9280" cy="3143880"/>
                        </a:xfrm>
                        <a:prstGeom prst="rect">
                          <a:avLst/>
                        </a:prstGeom>
                        <a:noFill/>
                        <a:ln w="108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29fcf" stroked="t" o:allowincell="f" style="position:absolute;margin-left:-347.25pt;margin-top:5.65pt;width:347.15pt;height:247.5pt;mso-wrap-style:none;v-text-anchor:middle">
                <v:fill o:detectmouseclick="t" type="solid" color2="#8d6030" opacity="0"/>
                <v:stroke color="black" weight="10800" joinstyle="round" endcap="flat"/>
                <w10:wrap type="none"/>
              </v:rect>
            </w:pict>
          </mc:Fallback>
        </mc:AlternateContent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422910</wp:posOffset>
            </wp:positionH>
            <wp:positionV relativeFrom="paragraph">
              <wp:posOffset>71755</wp:posOffset>
            </wp:positionV>
            <wp:extent cx="4484370" cy="3169285"/>
            <wp:effectExtent l="0" t="0" r="0" b="0"/>
            <wp:wrapSquare wrapText="largest"/>
            <wp:docPr id="2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. 1. The first 20 </w:t>
      </w:r>
      <w:r>
        <w:rPr>
          <w:rFonts w:cs="Times New Roman" w:ascii="Times New Roman" w:hAnsi="Times New Roman"/>
        </w:rPr>
        <w:t>most frequent conserved protein domain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in the PFAM database</w:t>
      </w:r>
      <w:r>
        <w:rPr>
          <w:rFonts w:cs="Times New Roman" w:ascii="Times New Roman" w:hAnsi="Times New Roman"/>
          <w:b/>
          <w:bCs/>
        </w:rPr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Vitis vinifera      </w:t>
        <w:tab/>
        <w:t xml:space="preserve"> </w:t>
        <w:tab/>
        <w:t xml:space="preserve">Predicted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70225</wp:posOffset>
                </wp:positionH>
                <wp:positionV relativeFrom="paragraph">
                  <wp:posOffset>61595</wp:posOffset>
                </wp:positionV>
                <wp:extent cx="2643505" cy="35204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3520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Vitis vinifera      </w:t>
                              <w:tab/>
                              <w:t xml:space="preserve">           Predicted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heobroma cacao      </w:t>
                              <w:tab/>
                              <w:t xml:space="preserve">           Hypothetical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Populus trichocarpa    </w:t>
                              <w:tab/>
                              <w:t xml:space="preserve">           Unnamed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Prunus persica      </w:t>
                              <w:tab/>
                              <w:t xml:space="preserve">           Unknown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icinus communis                 Uncharacterized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itrus clementina                   Putative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Morus notabilis      </w:t>
                              <w:tab/>
                              <w:t xml:space="preserve">           Conserved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Glycine max      </w:t>
                              <w:tab/>
                              <w:t xml:space="preserve">           Cytochrome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itrus sinensis      </w:t>
                              <w:tab/>
                              <w:t xml:space="preserve">           Zinc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agaria vesca subsp. vesca   Ribosomal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ucumis sativus      </w:t>
                              <w:tab/>
                              <w:t xml:space="preserve">           Eukaryotic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cago truncatula              Vacuolar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Phaseolus vulgaris      </w:t>
                              <w:tab/>
                              <w:t xml:space="preserve">            Kinase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Cicer arietinum       </w:t>
                              <w:tab/>
                              <w:t xml:space="preserve">            Tpa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Zea mays      </w:t>
                              <w:tab/>
                              <w:t xml:space="preserve"> </w:t>
                              <w:tab/>
                              <w:t xml:space="preserve">            Leucine-Rich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rythranthe guttata                 Rna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lanum lycopersicum           60S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lanum tuberosum                Serine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abidopsis thaliana               Chloroplast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Lotus japonicus      </w:t>
                              <w:tab/>
                              <w:t xml:space="preserve">            Dna</w:t>
                            </w:r>
                          </w:p>
                          <w:p>
                            <w:pPr>
                              <w:pStyle w:val="Normal"/>
                              <w:ind w:left="720" w:hanging="35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thers</w:t>
                              <w:tab/>
                              <w:tab/>
                              <w:tab/>
                              <w:t xml:space="preserve">            Other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8.15pt;height:277.2pt;mso-wrap-distance-left:9.05pt;mso-wrap-distance-right:9.05pt;mso-wrap-distance-top:0pt;mso-wrap-distance-bottom:0pt;margin-top:4.85pt;mso-position-vertical-relative:text;margin-left:241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Vitis vinifera      </w:t>
                        <w:tab/>
                        <w:t xml:space="preserve">           Predicted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heobroma cacao      </w:t>
                        <w:tab/>
                        <w:t xml:space="preserve">           Hypothetical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Populus trichocarpa    </w:t>
                        <w:tab/>
                        <w:t xml:space="preserve">           Unnamed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Prunus persica      </w:t>
                        <w:tab/>
                        <w:t xml:space="preserve">           Unknown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Ricinus communis                 Uncharacterized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itrus clementina                   Putative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Morus notabilis      </w:t>
                        <w:tab/>
                        <w:t xml:space="preserve">           Conserved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Glycine max      </w:t>
                        <w:tab/>
                        <w:t xml:space="preserve">           Cytochrome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itrus sinensis      </w:t>
                        <w:tab/>
                        <w:t xml:space="preserve">           Zinc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Fragaria vesca subsp. vesca   Ribosomal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ucumis sativus      </w:t>
                        <w:tab/>
                        <w:t xml:space="preserve">           Eukaryotic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Medicago truncatula              Vacuolar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Phaseolus vulgaris      </w:t>
                        <w:tab/>
                        <w:t xml:space="preserve">            Kinase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Cicer arietinum       </w:t>
                        <w:tab/>
                        <w:t xml:space="preserve">            Tpa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Zea mays      </w:t>
                        <w:tab/>
                        <w:t xml:space="preserve"> </w:t>
                        <w:tab/>
                        <w:t xml:space="preserve">            Leucine-Rich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rythranthe guttata                 Rna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olanum lycopersicum           60S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Solanum tuberosum                Serine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Arabidopsis thaliana               Chloroplast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Lotus japonicus      </w:t>
                        <w:tab/>
                        <w:t xml:space="preserve">            Dna</w:t>
                      </w:r>
                    </w:p>
                    <w:p>
                      <w:pPr>
                        <w:pStyle w:val="Normal"/>
                        <w:ind w:left="720" w:hanging="352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Others</w:t>
                        <w:tab/>
                        <w:tab/>
                        <w:tab/>
                        <w:t xml:space="preserve">            Oth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obroma cacao      </w:t>
        <w:tab/>
        <w:t xml:space="preserve"> </w:t>
        <w:tab/>
        <w:t xml:space="preserve">Hypothetical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pulus trichocarpa    </w:t>
        <w:tab/>
        <w:t xml:space="preserve">Unnamed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runus persica      </w:t>
        <w:tab/>
        <w:tab/>
        <w:t xml:space="preserve">Unknown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Ricinus communis      </w:t>
        <w:tab/>
        <w:t xml:space="preserve">Uncharacterized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trus clementina      </w:t>
        <w:tab/>
        <w:t xml:space="preserve"> </w:t>
        <w:tab/>
        <w:t xml:space="preserve">Putative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orus notabilis      </w:t>
        <w:tab/>
        <w:t xml:space="preserve"> </w:t>
        <w:tab/>
        <w:t xml:space="preserve">Conserved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Glycine max      </w:t>
        <w:tab/>
        <w:t xml:space="preserve"> </w:t>
        <w:tab/>
        <w:t xml:space="preserve">Cytochrome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trus sinensis      </w:t>
        <w:tab/>
        <w:t xml:space="preserve"> </w:t>
        <w:tab/>
        <w:t xml:space="preserve">Zinc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ragaria vesca subsp. vesca   Ribosomal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ucumis sativus      </w:t>
        <w:tab/>
        <w:t xml:space="preserve"> </w:t>
        <w:tab/>
        <w:t xml:space="preserve">Eukaryotic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edicago truncatula      </w:t>
        <w:tab/>
        <w:t xml:space="preserve">Vacuolar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haseolus vulgaris      </w:t>
        <w:tab/>
        <w:t xml:space="preserve">Kinase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cer arietinum      </w:t>
        <w:tab/>
        <w:t xml:space="preserve"> </w:t>
        <w:tab/>
        <w:t xml:space="preserve">Tpa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Zea mays      </w:t>
        <w:tab/>
        <w:t xml:space="preserve"> </w:t>
        <w:tab/>
        <w:tab/>
        <w:t xml:space="preserve">Leucine-Rich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Erythranthe guttata      </w:t>
        <w:tab/>
        <w:t xml:space="preserve">Rna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olanum lycopersicum      </w:t>
        <w:tab/>
        <w:t xml:space="preserve">60S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olanum tuberosum      </w:t>
        <w:tab/>
        <w:t xml:space="preserve">Serine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rabidopsis thaliana      </w:t>
        <w:tab/>
        <w:t xml:space="preserve">Chloroplast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Lotus japonicus      </w:t>
        <w:tab/>
        <w:t xml:space="preserve"> </w:t>
        <w:tab/>
        <w:t xml:space="preserve">Dna </w:t>
      </w:r>
    </w:p>
    <w:p>
      <w:pPr>
        <w:pStyle w:val="Normal"/>
        <w:numPr>
          <w:ilvl w:val="0"/>
          <w:numId w:val="1"/>
        </w:numPr>
        <w:rPr/>
      </w:pPr>
      <w:r>
        <w:rPr/>
        <w:t>Others</w:t>
        <w:tab/>
        <w:tab/>
        <w:tab/>
        <w:tab/>
        <w:t>Oth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Vitis vinifer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obroma cacao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pulus trichocarp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runus persic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Ricinus communi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trus clementin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orus notabili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Glycine max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trus sinensi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ragaria vesca subsp. vesca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ucumis sativu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edicago truncatul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haseolus vulgari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Cicer arietinum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Zea mays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Erythranthe guttat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olanum lycopersicum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olanum tuberosum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Arabidopsis thaliana     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Lotus japonicus      </w:t>
      </w:r>
    </w:p>
    <w:p>
      <w:pPr>
        <w:pStyle w:val="Normal"/>
        <w:numPr>
          <w:ilvl w:val="0"/>
          <w:numId w:val="1"/>
        </w:numPr>
        <w:rPr/>
      </w:pPr>
      <w:r>
        <w:rPr/>
        <w:t>Other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layout>
        <c:manualLayout>
          <c:layoutTarget val="inner"/>
          <c:xMode val="edge"/>
          <c:yMode val="edge"/>
          <c:x val="0.301733825654198"/>
          <c:y val="0"/>
          <c:w val="0.680446299566544"/>
          <c:h val="0.86394094264622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76</c:v>
                </c:pt>
              </c:strCache>
            </c:strRef>
          </c:tx>
          <c:spPr>
            <a:solidFill>
              <a:srgbClr val="7e0021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9"/>
                <c:pt idx="0">
                  <c:v> Proteasome</c:v>
                </c:pt>
                <c:pt idx="1">
                  <c:v> Ras</c:v>
                </c:pt>
                <c:pt idx="2">
                  <c:v> EMP70</c:v>
                </c:pt>
                <c:pt idx="3">
                  <c:v> FAE1_CUT1_RppA</c:v>
                </c:pt>
                <c:pt idx="4">
                  <c:v> Arm</c:v>
                </c:pt>
                <c:pt idx="5">
                  <c:v> PTR2</c:v>
                </c:pt>
                <c:pt idx="6">
                  <c:v> LRR_1</c:v>
                </c:pt>
                <c:pt idx="7">
                  <c:v> PPR_2</c:v>
                </c:pt>
                <c:pt idx="8">
                  <c:v> LRR_8</c:v>
                </c:pt>
                <c:pt idx="9">
                  <c:v> Cpn60_TCP1</c:v>
                </c:pt>
                <c:pt idx="10">
                  <c:v> Mito_carr</c:v>
                </c:pt>
                <c:pt idx="11">
                  <c:v> AAA</c:v>
                </c:pt>
                <c:pt idx="12">
                  <c:v> ABC_tran</c:v>
                </c:pt>
                <c:pt idx="13">
                  <c:v> Myb_DNA-binding</c:v>
                </c:pt>
                <c:pt idx="14">
                  <c:v> Pkinase_Tyr</c:v>
                </c:pt>
                <c:pt idx="15">
                  <c:v> WD40</c:v>
                </c:pt>
                <c:pt idx="16">
                  <c:v> p450</c:v>
                </c:pt>
                <c:pt idx="17">
                  <c:v> RRM_1</c:v>
                </c:pt>
                <c:pt idx="18">
                  <c:v> Pkinase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9"/>
                <c:pt idx="0">
                  <c:v>76</c:v>
                </c:pt>
                <c:pt idx="1">
                  <c:v>79</c:v>
                </c:pt>
                <c:pt idx="2">
                  <c:v>79</c:v>
                </c:pt>
                <c:pt idx="3">
                  <c:v>81</c:v>
                </c:pt>
                <c:pt idx="4">
                  <c:v>82</c:v>
                </c:pt>
                <c:pt idx="5">
                  <c:v>84</c:v>
                </c:pt>
                <c:pt idx="6">
                  <c:v>89</c:v>
                </c:pt>
                <c:pt idx="7">
                  <c:v>90</c:v>
                </c:pt>
                <c:pt idx="8">
                  <c:v>92</c:v>
                </c:pt>
                <c:pt idx="9">
                  <c:v>105</c:v>
                </c:pt>
                <c:pt idx="10">
                  <c:v>111</c:v>
                </c:pt>
                <c:pt idx="11">
                  <c:v>112</c:v>
                </c:pt>
                <c:pt idx="12">
                  <c:v>115</c:v>
                </c:pt>
                <c:pt idx="13">
                  <c:v>144</c:v>
                </c:pt>
                <c:pt idx="14">
                  <c:v>160</c:v>
                </c:pt>
                <c:pt idx="15">
                  <c:v>236</c:v>
                </c:pt>
                <c:pt idx="16">
                  <c:v>236</c:v>
                </c:pt>
                <c:pt idx="17">
                  <c:v>297</c:v>
                </c:pt>
                <c:pt idx="18">
                  <c:v>420</c:v>
                </c:pt>
              </c:numCache>
            </c:numRef>
          </c:val>
        </c:ser>
        <c:gapWidth val="100"/>
        <c:overlap val="0"/>
        <c:axId val="78760254"/>
        <c:axId val="36470581"/>
      </c:barChart>
      <c:catAx>
        <c:axId val="78760254"/>
        <c:scaling>
          <c:orientation val="minMax"/>
        </c:scaling>
        <c:delete val="0"/>
        <c:axPos val="b"/>
        <c:title>
          <c:tx>
            <c:rich>
              <a:bodyPr rot="-5400000"/>
              <a:lstStyle/>
              <a:p>
                <a:pPr>
                  <a:defRPr b="0" sz="1000" spc="-1" strike="noStrike">
                    <a:latin typeface="Times New Roman"/>
                  </a:defRPr>
                </a:pPr>
                <a:r>
                  <a:rPr b="0" sz="1000" spc="-1" strike="noStrike">
                    <a:latin typeface="Times New Roman"/>
                  </a:rPr>
                  <a:t>Conserved protein domains</a:t>
                </a:r>
              </a:p>
            </c:rich>
          </c:tx>
          <c:layout>
            <c:manualLayout>
              <c:xMode val="edge"/>
              <c:yMode val="edge"/>
              <c:x val="0.00698682942499197"/>
              <c:y val="0.143084441413797"/>
            </c:manualLayout>
          </c:layout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10800">
            <a:noFill/>
          </a:ln>
        </c:spPr>
        <c:txPr>
          <a:bodyPr/>
          <a:lstStyle/>
          <a:p>
            <a:pPr>
              <a:defRPr b="0" sz="1000" spc="-1" strike="noStrike">
                <a:latin typeface="Times New Roman"/>
              </a:defRPr>
            </a:pPr>
          </a:p>
        </c:txPr>
        <c:crossAx val="36470581"/>
        <c:crosses val="autoZero"/>
        <c:auto val="1"/>
        <c:lblAlgn val="ctr"/>
        <c:lblOffset val="100"/>
        <c:noMultiLvlLbl val="0"/>
      </c:catAx>
      <c:valAx>
        <c:axId val="36470581"/>
        <c:scaling>
          <c:orientation val="minMax"/>
        </c:scaling>
        <c:delete val="0"/>
        <c:axPos val="l"/>
        <c:title>
          <c:tx>
            <c:rich>
              <a:bodyPr rot="0"/>
              <a:lstStyle/>
              <a:p>
                <a:pPr>
                  <a:defRPr b="0" sz="1000" spc="-1" strike="noStrike">
                    <a:latin typeface="Times New Roman"/>
                  </a:defRPr>
                </a:pPr>
                <a:r>
                  <a:rPr b="0" sz="1000" spc="-1" strike="noStrike">
                    <a:latin typeface="Times New Roman"/>
                  </a:rPr>
                  <a:t>Frequency of occurrence</a:t>
                </a:r>
              </a:p>
            </c:rich>
          </c:tx>
          <c:layout>
            <c:manualLayout>
              <c:xMode val="edge"/>
              <c:yMode val="edge"/>
              <c:x val="0.420093157725667"/>
              <c:y val="0.933856120013638"/>
            </c:manualLayout>
          </c:layout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10800">
            <a:solidFill>
              <a:srgbClr val="000000"/>
            </a:solidFill>
            <a:round/>
          </a:ln>
        </c:spPr>
        <c:txPr>
          <a:bodyPr/>
          <a:lstStyle/>
          <a:p>
            <a:pPr>
              <a:defRPr b="0" sz="1000" spc="-1" strike="noStrike">
                <a:latin typeface="Times New Roman"/>
              </a:defRPr>
            </a:pPr>
          </a:p>
        </c:txPr>
        <c:crossAx val="78760254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</c:chart>
  <c:spPr>
    <a:solidFill>
      <a:srgbClr val="ffffff"/>
    </a:solidFill>
    <a:ln w="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10:06:00Z</dcterms:created>
  <dc:creator/>
  <dc:description/>
  <cp:keywords/>
  <dc:language>en-US</dc:language>
  <cp:lastModifiedBy>Woldesemayat , Adugna</cp:lastModifiedBy>
  <dcterms:modified xsi:type="dcterms:W3CDTF">2016-08-18T09:05:00Z</dcterms:modified>
  <cp:revision>4</cp:revision>
  <dc:subject/>
  <dc:title/>
</cp:coreProperties>
</file>